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</w:t>
      </w:r>
      <w:bookmarkStart w:id="4" w:name="_GoBack"/>
      <w:bookmarkEnd w:id="4"/>
      <w:r>
        <w:rPr>
          <w:rFonts w:hint="eastAsia" w:ascii="Times New Roman" w:hAnsi="Times New Roman" w:cs="Times New Roman"/>
          <w:b/>
          <w:bCs/>
          <w:sz w:val="24"/>
        </w:rPr>
        <w:t xml:space="preserve"> T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bl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ntibody information used for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w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estern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ot</w:t>
      </w:r>
    </w:p>
    <w:tbl>
      <w:tblPr>
        <w:tblStyle w:val="4"/>
        <w:tblpPr w:leftFromText="180" w:rightFromText="180" w:vertAnchor="text" w:horzAnchor="page" w:tblpXSpec="center" w:tblpY="460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7"/>
        <w:gridCol w:w="2010"/>
        <w:gridCol w:w="2052"/>
        <w:gridCol w:w="20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tcBorders>
              <w:bottom w:val="single" w:color="auto" w:sz="4" w:space="0"/>
            </w:tcBorders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tibody</w:t>
            </w:r>
          </w:p>
        </w:tc>
        <w:tc>
          <w:tcPr>
            <w:tcW w:w="2010" w:type="dxa"/>
            <w:tcBorders>
              <w:bottom w:val="single" w:color="auto" w:sz="4" w:space="0"/>
            </w:tcBorders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ilution rat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o</w:t>
            </w:r>
          </w:p>
        </w:tc>
        <w:tc>
          <w:tcPr>
            <w:tcW w:w="2052" w:type="dxa"/>
            <w:tcBorders>
              <w:bottom w:val="single" w:color="auto" w:sz="4" w:space="0"/>
            </w:tcBorders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roduct number</w:t>
            </w:r>
          </w:p>
        </w:tc>
        <w:tc>
          <w:tcPr>
            <w:tcW w:w="2063" w:type="dxa"/>
            <w:tcBorders>
              <w:bottom w:val="single" w:color="auto" w:sz="4" w:space="0"/>
            </w:tcBorders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nufactur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2397" w:type="dxa"/>
            <w:tcBorders>
              <w:top w:val="single" w:color="auto" w:sz="4" w:space="0"/>
            </w:tcBorders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NMT3A</w:t>
            </w:r>
          </w:p>
        </w:tc>
        <w:tc>
          <w:tcPr>
            <w:tcW w:w="2010" w:type="dxa"/>
            <w:tcBorders>
              <w:top w:val="single" w:color="auto" w:sz="4" w:space="0"/>
            </w:tcBorders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1000</w:t>
            </w:r>
          </w:p>
        </w:tc>
        <w:tc>
          <w:tcPr>
            <w:tcW w:w="2052" w:type="dxa"/>
            <w:tcBorders>
              <w:top w:val="single" w:color="auto" w:sz="4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150" w:afterAutospacing="0" w:line="17" w:lineRule="atLeast"/>
              <w:ind w:left="0" w:righ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A2065</w:t>
            </w:r>
          </w:p>
        </w:tc>
        <w:tc>
          <w:tcPr>
            <w:tcW w:w="2063" w:type="dxa"/>
            <w:tcBorders>
              <w:top w:val="single" w:color="auto" w:sz="4" w:space="0"/>
            </w:tcBorders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clon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AMTS8</w:t>
            </w:r>
          </w:p>
        </w:tc>
        <w:tc>
          <w:tcPr>
            <w:tcW w:w="2010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1000</w:t>
            </w:r>
          </w:p>
        </w:tc>
        <w:tc>
          <w:tcPr>
            <w:tcW w:w="2052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ER1903-34</w:t>
            </w:r>
          </w:p>
        </w:tc>
        <w:tc>
          <w:tcPr>
            <w:tcW w:w="2063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abi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bookmarkStart w:id="0" w:name="OLE_LINK4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FR</w:t>
            </w:r>
            <w:bookmarkEnd w:id="0"/>
          </w:p>
        </w:tc>
        <w:tc>
          <w:tcPr>
            <w:tcW w:w="2010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1000</w:t>
            </w:r>
          </w:p>
        </w:tc>
        <w:tc>
          <w:tcPr>
            <w:tcW w:w="2052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Y-P80116</w:t>
            </w:r>
          </w:p>
        </w:tc>
        <w:tc>
          <w:tcPr>
            <w:tcW w:w="2063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ChemExpr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-EGFR</w:t>
            </w:r>
          </w:p>
        </w:tc>
        <w:tc>
          <w:tcPr>
            <w:tcW w:w="2010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1000</w:t>
            </w:r>
          </w:p>
        </w:tc>
        <w:tc>
          <w:tcPr>
            <w:tcW w:w="2052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Y-P80808</w:t>
            </w:r>
          </w:p>
        </w:tc>
        <w:tc>
          <w:tcPr>
            <w:tcW w:w="2063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ChemExpr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RK1/2</w:t>
            </w:r>
          </w:p>
        </w:tc>
        <w:tc>
          <w:tcPr>
            <w:tcW w:w="2010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1000</w:t>
            </w:r>
          </w:p>
        </w:tc>
        <w:tc>
          <w:tcPr>
            <w:tcW w:w="2052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ET1601-29</w:t>
            </w:r>
          </w:p>
        </w:tc>
        <w:tc>
          <w:tcPr>
            <w:tcW w:w="2063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abi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-ERK1/2</w:t>
            </w:r>
          </w:p>
        </w:tc>
        <w:tc>
          <w:tcPr>
            <w:tcW w:w="2010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1000</w:t>
            </w:r>
          </w:p>
        </w:tc>
        <w:tc>
          <w:tcPr>
            <w:tcW w:w="2052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F1015</w:t>
            </w:r>
          </w:p>
        </w:tc>
        <w:tc>
          <w:tcPr>
            <w:tcW w:w="2063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ffin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K1/2</w:t>
            </w:r>
          </w:p>
        </w:tc>
        <w:tc>
          <w:tcPr>
            <w:tcW w:w="2010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bookmarkStart w:id="1" w:name="OLE_LINK3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1000</w:t>
            </w:r>
            <w:bookmarkEnd w:id="1"/>
          </w:p>
        </w:tc>
        <w:tc>
          <w:tcPr>
            <w:tcW w:w="2052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Sans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1049-1-AP</w:t>
            </w:r>
          </w:p>
        </w:tc>
        <w:tc>
          <w:tcPr>
            <w:tcW w:w="2063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-MEK1/2 </w:t>
            </w:r>
          </w:p>
        </w:tc>
        <w:tc>
          <w:tcPr>
            <w:tcW w:w="2010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1000</w:t>
            </w:r>
          </w:p>
        </w:tc>
        <w:tc>
          <w:tcPr>
            <w:tcW w:w="2052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MiSans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MiSans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sc-81503</w:t>
            </w:r>
          </w:p>
        </w:tc>
        <w:tc>
          <w:tcPr>
            <w:tcW w:w="2063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anta cruz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1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-actin</w:t>
            </w:r>
            <w:bookmarkEnd w:id="2"/>
          </w:p>
        </w:tc>
        <w:tc>
          <w:tcPr>
            <w:tcW w:w="2010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10000</w:t>
            </w:r>
          </w:p>
        </w:tc>
        <w:tc>
          <w:tcPr>
            <w:tcW w:w="2052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bookmarkStart w:id="3" w:name="OLE_LINK2"/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0022</w:t>
            </w:r>
            <w:bookmarkEnd w:id="3"/>
          </w:p>
        </w:tc>
        <w:tc>
          <w:tcPr>
            <w:tcW w:w="2063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ffin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left w:val="none" w:color="auto" w:sz="0" w:space="0"/>
                <w:right w:val="none" w:color="auto" w:sz="0" w:space="0"/>
              </w:pBdr>
              <w:shd w:val="clear" w:fill="FFFFFF"/>
              <w:spacing w:before="255" w:beforeAutospacing="0" w:after="128" w:afterAutospacing="0" w:line="17" w:lineRule="atLeast"/>
              <w:ind w:left="0" w:right="0" w:firstLine="0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Goat Anti-Rabbit IgG (H+L) HRP</w:t>
            </w:r>
          </w:p>
        </w:tc>
        <w:tc>
          <w:tcPr>
            <w:tcW w:w="2010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5000</w:t>
            </w:r>
          </w:p>
        </w:tc>
        <w:tc>
          <w:tcPr>
            <w:tcW w:w="2052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0001</w:t>
            </w:r>
          </w:p>
        </w:tc>
        <w:tc>
          <w:tcPr>
            <w:tcW w:w="2063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ffin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left w:val="none" w:color="auto" w:sz="0" w:space="0"/>
                <w:right w:val="none" w:color="auto" w:sz="0" w:space="0"/>
              </w:pBdr>
              <w:shd w:val="clear" w:fill="FFFFFF"/>
              <w:spacing w:before="255" w:beforeAutospacing="0" w:after="128" w:afterAutospacing="0" w:line="17" w:lineRule="atLeast"/>
              <w:ind w:left="0" w:right="0" w:firstLine="0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Goat Anti-Mouse IgG (H+L) HRP</w:t>
            </w: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777777"/>
                <w:spacing w:val="0"/>
                <w:sz w:val="24"/>
                <w:szCs w:val="24"/>
                <w:shd w:val="clear" w:fill="FFFFFF"/>
              </w:rPr>
              <w:t> </w:t>
            </w:r>
          </w:p>
        </w:tc>
        <w:tc>
          <w:tcPr>
            <w:tcW w:w="2010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5000</w:t>
            </w:r>
          </w:p>
        </w:tc>
        <w:tc>
          <w:tcPr>
            <w:tcW w:w="2052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0002</w:t>
            </w:r>
          </w:p>
        </w:tc>
        <w:tc>
          <w:tcPr>
            <w:tcW w:w="2063" w:type="dxa"/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ffinity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mOTg4ODY1NmI3YWYzYTI1OGMyZWIxMDhlZTA0YTgifQ=="/>
    <w:docVar w:name="KSO_WPS_MARK_KEY" w:val="378f41dc-c4ac-4672-8148-e648e86b0190"/>
  </w:docVars>
  <w:rsids>
    <w:rsidRoot w:val="00000000"/>
    <w:rsid w:val="001F1D2C"/>
    <w:rsid w:val="01347A59"/>
    <w:rsid w:val="08E91129"/>
    <w:rsid w:val="09554A11"/>
    <w:rsid w:val="09B23C11"/>
    <w:rsid w:val="0B660574"/>
    <w:rsid w:val="0D0522AA"/>
    <w:rsid w:val="0D0E27AE"/>
    <w:rsid w:val="0DA63A8D"/>
    <w:rsid w:val="0F435209"/>
    <w:rsid w:val="0FDC6611"/>
    <w:rsid w:val="11230F50"/>
    <w:rsid w:val="12D746E8"/>
    <w:rsid w:val="13CE1647"/>
    <w:rsid w:val="15E45152"/>
    <w:rsid w:val="16022172"/>
    <w:rsid w:val="1BBD3498"/>
    <w:rsid w:val="1D216723"/>
    <w:rsid w:val="20F003E8"/>
    <w:rsid w:val="249E5066"/>
    <w:rsid w:val="26CF1507"/>
    <w:rsid w:val="26DB7EAB"/>
    <w:rsid w:val="28C30F15"/>
    <w:rsid w:val="28D1276D"/>
    <w:rsid w:val="29754310"/>
    <w:rsid w:val="2B05115E"/>
    <w:rsid w:val="2B455D08"/>
    <w:rsid w:val="2BCE7FDF"/>
    <w:rsid w:val="34190265"/>
    <w:rsid w:val="351F18AB"/>
    <w:rsid w:val="36010EDE"/>
    <w:rsid w:val="3869495B"/>
    <w:rsid w:val="394C2E8B"/>
    <w:rsid w:val="39697599"/>
    <w:rsid w:val="3A3D3D52"/>
    <w:rsid w:val="3AAB598F"/>
    <w:rsid w:val="3AC84793"/>
    <w:rsid w:val="3ADB6274"/>
    <w:rsid w:val="3BDA5A6A"/>
    <w:rsid w:val="3E784ED7"/>
    <w:rsid w:val="42334BE8"/>
    <w:rsid w:val="453B44DF"/>
    <w:rsid w:val="462753A7"/>
    <w:rsid w:val="465A0995"/>
    <w:rsid w:val="466A4950"/>
    <w:rsid w:val="46C25E75"/>
    <w:rsid w:val="47E10C42"/>
    <w:rsid w:val="4B71290D"/>
    <w:rsid w:val="4DDC6134"/>
    <w:rsid w:val="4F587A3C"/>
    <w:rsid w:val="54466675"/>
    <w:rsid w:val="545A24A8"/>
    <w:rsid w:val="56535401"/>
    <w:rsid w:val="56F444EE"/>
    <w:rsid w:val="570C5CDB"/>
    <w:rsid w:val="59100DCD"/>
    <w:rsid w:val="5A57708D"/>
    <w:rsid w:val="5C473C2B"/>
    <w:rsid w:val="5C7D3833"/>
    <w:rsid w:val="5DF65A9E"/>
    <w:rsid w:val="5E8B1BDC"/>
    <w:rsid w:val="613618EE"/>
    <w:rsid w:val="63293771"/>
    <w:rsid w:val="64C03C9C"/>
    <w:rsid w:val="695E1C9B"/>
    <w:rsid w:val="6A682DD1"/>
    <w:rsid w:val="6EB011EB"/>
    <w:rsid w:val="6F3040D9"/>
    <w:rsid w:val="725105EF"/>
    <w:rsid w:val="73B73DF5"/>
    <w:rsid w:val="73B7684D"/>
    <w:rsid w:val="74123DAE"/>
    <w:rsid w:val="74BD01BD"/>
    <w:rsid w:val="75A5137D"/>
    <w:rsid w:val="75B44541"/>
    <w:rsid w:val="794F6CB5"/>
    <w:rsid w:val="79646E59"/>
    <w:rsid w:val="7D7B6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459</Characters>
  <Lines>0</Lines>
  <Paragraphs>0</Paragraphs>
  <TotalTime>0</TotalTime>
  <ScaleCrop>false</ScaleCrop>
  <LinksUpToDate>false</LinksUpToDate>
  <CharactersWithSpaces>481</CharactersWithSpaces>
  <Application>WPS Office_11.1.0.153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4T07:55:00Z</dcterms:created>
  <dc:creator>Administrator</dc:creator>
  <cp:lastModifiedBy>Author</cp:lastModifiedBy>
  <dcterms:modified xsi:type="dcterms:W3CDTF">2025-02-10T02:33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19</vt:lpwstr>
  </property>
  <property fmtid="{D5CDD505-2E9C-101B-9397-08002B2CF9AE}" pid="3" name="ICV">
    <vt:lpwstr>481E0D6D6077400C939E91D60B3F254B_12</vt:lpwstr>
  </property>
</Properties>
</file>